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 S1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Primer sequences, PC</w:t>
      </w:r>
      <w:r>
        <w:rPr/>
        <w:t>R annealing temperatures of pyrosequencing assays and number of CpG sites examined</w:t>
      </w:r>
    </w:p>
    <w:tbl>
      <w:tblPr>
        <w:tblW w:w="883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1152"/>
        <w:gridCol w:w="4039"/>
        <w:gridCol w:w="944"/>
        <w:gridCol w:w="1559"/>
      </w:tblGrid>
      <w:tr>
        <w:trPr>
          <w:trHeight w:val="320" w:hRule="atLeast"/>
        </w:trPr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ene</w:t>
            </w:r>
          </w:p>
        </w:tc>
        <w:tc>
          <w:tcPr>
            <w:tcW w:w="519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rimers</w:t>
            </w:r>
          </w:p>
        </w:tc>
        <w:tc>
          <w:tcPr>
            <w:tcW w:w="9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Tm (°C)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o. of CpG sites</w:t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>CDH1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GGAAAAGTGGAATTAGTTGGTAT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6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(B)ACCAAAACCAATAACTTTACAAAAC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equencing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AGAAGTAAATGGGATGTTATTTT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403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>CHF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AGAATTTTTGGGGTTTTTAATT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6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(B)ACCATCTTTAATCCTAACCAAAC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equencing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AGAATTTTTGGGGTTTTTAATT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173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403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>CXCL1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GATTAATTTGTTTGTTTTTTATTG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8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(B)ACCTTTAACCTTCTCAAACTCC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equencing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TTTTTTATTGGTTTTTATTTAGTTT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119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403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>DAPK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TTGGAGGTGGGAAAGTTG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5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(B)AAAAACACCCTTTATTAAAACTAAAC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equencing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GTATGTGTGTAGAGAAAGGGGA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8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403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>MINT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ATGGTGTATGTGATTTTGTGTT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60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(B)ACCCCACCCCTCACAAAC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equencing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ATGGTGTATGTGATTTTGTGTT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8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403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>MINT1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GGGTTAGGTTGAGGTTGTT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8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(B)TCTACCTCTTCCCAAATTCCA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equencing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GGGTTAGGTTGAGGTTGTT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8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03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>CDH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TTAGTAATTTTAGGTTAGAGGGTTAT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6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(B)TAACTACAACCAAATAAACCCC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equencing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TTTAGTAATTTTAGGTTAGAGGGTTAT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03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ASP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AATAGGAAGTGAGGTTATGGAGG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9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(B)TAAACCAAACAACACCCAAAAATAT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equencing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TTTTTTTTTTGTTGAGTA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125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4039" w:type="dxa"/>
            <w:tcBorders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i/>
                <w:i/>
                <w:iCs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</w:rPr>
              <w:t>TIMP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GTTTGGGTTAGAGATATTTAGTG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9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44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(B)CCCCCTCAAACCAATAACAA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114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5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equencing</w:t>
            </w:r>
          </w:p>
        </w:tc>
        <w:tc>
          <w:tcPr>
            <w:tcW w:w="403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TTTTTATAAGGATTTGAA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</w:rPr>
        <w:t>PCR, polymerase chain reaction; Tm, annealing temperature; (B), biotinylated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05:43:00Z</dcterms:created>
  <dc:creator>mahadevan</dc:creator>
  <dc:description/>
  <dc:language>en-US</dc:language>
  <cp:lastModifiedBy>mahadevan</cp:lastModifiedBy>
  <dcterms:modified xsi:type="dcterms:W3CDTF">2014-06-03T05:43:00Z</dcterms:modified>
  <cp:revision>1</cp:revision>
  <dc:subject/>
  <dc:title/>
</cp:coreProperties>
</file>